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8368517" w14:textId="000D770C" w:rsidR="002F0233" w:rsidRPr="00DA1758" w:rsidRDefault="002F0233" w:rsidP="002F0233">
      <w:pPr>
        <w:spacing w:line="360" w:lineRule="auto"/>
        <w:jc w:val="both"/>
        <w:rPr>
          <w:lang w:val="en-GB"/>
        </w:rPr>
      </w:pPr>
      <w:r w:rsidRPr="00DA1758">
        <w:rPr>
          <w:rFonts w:ascii="Arial" w:hAnsi="Arial" w:cs="Arial"/>
          <w:b/>
          <w:sz w:val="22"/>
          <w:szCs w:val="22"/>
          <w:lang w:val="en-GB"/>
        </w:rPr>
        <w:t xml:space="preserve">Table </w:t>
      </w:r>
      <w:r w:rsidR="00014DDC" w:rsidRPr="00DA1758">
        <w:rPr>
          <w:rFonts w:ascii="Arial" w:hAnsi="Arial" w:cs="Arial"/>
          <w:b/>
          <w:sz w:val="22"/>
          <w:szCs w:val="22"/>
          <w:lang w:val="en-GB"/>
        </w:rPr>
        <w:t>3</w:t>
      </w:r>
      <w:r w:rsidRPr="00DA1758">
        <w:rPr>
          <w:rFonts w:ascii="Arial" w:hAnsi="Arial" w:cs="Arial"/>
          <w:b/>
          <w:sz w:val="22"/>
          <w:szCs w:val="22"/>
          <w:lang w:val="en-GB"/>
        </w:rPr>
        <w:t>.</w:t>
      </w:r>
      <w:r w:rsidRPr="00DA1758">
        <w:rPr>
          <w:rFonts w:ascii="Arial" w:hAnsi="Arial" w:cs="Arial"/>
          <w:sz w:val="22"/>
          <w:szCs w:val="22"/>
          <w:lang w:val="en-GB"/>
        </w:rPr>
        <w:t xml:space="preserve"> Adverse event patients self-reported</w:t>
      </w:r>
      <w:bookmarkStart w:id="0" w:name="_GoBack"/>
      <w:bookmarkEnd w:id="0"/>
      <w:r w:rsidRPr="00DA1758">
        <w:rPr>
          <w:rFonts w:ascii="Arial" w:hAnsi="Arial" w:cs="Arial"/>
          <w:sz w:val="22"/>
          <w:szCs w:val="22"/>
          <w:lang w:val="en-GB"/>
        </w:rPr>
        <w:t xml:space="preserve"> and Adverse Drug Reactions suspected in </w:t>
      </w:r>
      <w:r w:rsidRPr="00DA1758">
        <w:rPr>
          <w:rFonts w:ascii="Arial" w:hAnsi="Arial" w:cs="Arial"/>
          <w:bCs/>
          <w:sz w:val="22"/>
          <w:szCs w:val="22"/>
          <w:lang w:val="en-GB"/>
        </w:rPr>
        <w:t xml:space="preserve">in control, and </w:t>
      </w:r>
      <w:proofErr w:type="spellStart"/>
      <w:r w:rsidRPr="00DA1758">
        <w:rPr>
          <w:rFonts w:ascii="Arial" w:hAnsi="Arial" w:cs="Arial"/>
          <w:sz w:val="22"/>
          <w:szCs w:val="22"/>
          <w:lang w:val="en-GB"/>
        </w:rPr>
        <w:t>tapentadol</w:t>
      </w:r>
      <w:proofErr w:type="spellEnd"/>
      <w:r w:rsidRPr="00DA1758">
        <w:rPr>
          <w:rFonts w:ascii="Arial" w:hAnsi="Arial" w:cs="Arial"/>
          <w:sz w:val="22"/>
          <w:szCs w:val="22"/>
          <w:lang w:val="en-GB"/>
        </w:rPr>
        <w:t xml:space="preserve"> (TAP) and oxycodone/naloxone (OXN) </w:t>
      </w:r>
      <w:r w:rsidRPr="00DA1758">
        <w:rPr>
          <w:rFonts w:ascii="Arial" w:hAnsi="Arial" w:cs="Arial"/>
          <w:bCs/>
          <w:sz w:val="22"/>
          <w:szCs w:val="22"/>
          <w:lang w:val="en-GB"/>
        </w:rPr>
        <w:t>cases groups.</w:t>
      </w:r>
    </w:p>
    <w:tbl>
      <w:tblPr>
        <w:tblW w:w="10891" w:type="dxa"/>
        <w:jc w:val="center"/>
        <w:tblLayout w:type="fixed"/>
        <w:tblLook w:val="0000" w:firstRow="0" w:lastRow="0" w:firstColumn="0" w:lastColumn="0" w:noHBand="0" w:noVBand="0"/>
      </w:tblPr>
      <w:tblGrid>
        <w:gridCol w:w="2690"/>
        <w:gridCol w:w="1912"/>
        <w:gridCol w:w="1390"/>
        <w:gridCol w:w="1476"/>
        <w:gridCol w:w="1598"/>
        <w:gridCol w:w="1825"/>
      </w:tblGrid>
      <w:tr w:rsidR="00DA1758" w:rsidRPr="00DA1758" w14:paraId="1007C9D3" w14:textId="77777777" w:rsidTr="004800D1">
        <w:trPr>
          <w:trHeight w:val="397"/>
          <w:jc w:val="center"/>
        </w:trPr>
        <w:tc>
          <w:tcPr>
            <w:tcW w:w="2690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77509E39" w14:textId="170E8C50" w:rsidR="00C270E6" w:rsidRPr="00DA1758" w:rsidRDefault="00C270E6" w:rsidP="006C11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Adverse events (%)</w:t>
            </w:r>
          </w:p>
        </w:tc>
        <w:tc>
          <w:tcPr>
            <w:tcW w:w="1912" w:type="dxa"/>
            <w:vMerge w:val="restart"/>
            <w:tcBorders>
              <w:top w:val="single" w:sz="4" w:space="0" w:color="000000"/>
              <w:left w:val="single" w:sz="4" w:space="0" w:color="000000"/>
            </w:tcBorders>
            <w:shd w:val="clear" w:color="auto" w:fill="auto"/>
            <w:vAlign w:val="center"/>
          </w:tcPr>
          <w:p w14:paraId="6AD2DCC0" w14:textId="06ACCF0A" w:rsidR="00C270E6" w:rsidRPr="00DA1758" w:rsidRDefault="00C270E6" w:rsidP="006C116E">
            <w:pPr>
              <w:jc w:val="center"/>
              <w:rPr>
                <w:rFonts w:ascii="Arial" w:hAnsi="Arial" w:cs="Arial"/>
                <w:b/>
                <w:sz w:val="22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 xml:space="preserve">CONTROL (n=216) </w:t>
            </w:r>
          </w:p>
        </w:tc>
        <w:tc>
          <w:tcPr>
            <w:tcW w:w="2866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2F340B" w14:textId="6B907523" w:rsidR="00C270E6" w:rsidRPr="00DA1758" w:rsidRDefault="00C270E6" w:rsidP="00AF000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CASE</w:t>
            </w:r>
          </w:p>
        </w:tc>
        <w:tc>
          <w:tcPr>
            <w:tcW w:w="1598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68CF974" w14:textId="77777777" w:rsidR="00C270E6" w:rsidRPr="00DA1758" w:rsidRDefault="00C270E6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p-value</w:t>
            </w:r>
          </w:p>
          <w:p w14:paraId="19EC6543" w14:textId="694A8C1D" w:rsidR="00C270E6" w:rsidRPr="00DA1758" w:rsidRDefault="00C270E6" w:rsidP="006C116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Effect size</w:t>
            </w:r>
          </w:p>
        </w:tc>
        <w:tc>
          <w:tcPr>
            <w:tcW w:w="182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CF577F6" w14:textId="0D778429" w:rsidR="00C270E6" w:rsidRPr="00DA1758" w:rsidRDefault="00C270E6" w:rsidP="006C116E">
            <w:pPr>
              <w:jc w:val="center"/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Odd ratio (confidence interval)</w:t>
            </w:r>
          </w:p>
        </w:tc>
      </w:tr>
      <w:tr w:rsidR="00DA1758" w:rsidRPr="00DA1758" w14:paraId="31508936" w14:textId="77777777" w:rsidTr="004800D1">
        <w:trPr>
          <w:trHeight w:val="397"/>
          <w:jc w:val="center"/>
        </w:trPr>
        <w:tc>
          <w:tcPr>
            <w:tcW w:w="2690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9C8F41" w14:textId="0B3BFABB" w:rsidR="00C270E6" w:rsidRPr="00DA1758" w:rsidRDefault="00C270E6" w:rsidP="006C116E">
            <w:pPr>
              <w:jc w:val="center"/>
              <w:rPr>
                <w:lang w:val="en-GB"/>
              </w:rPr>
            </w:pPr>
          </w:p>
        </w:tc>
        <w:tc>
          <w:tcPr>
            <w:tcW w:w="1912" w:type="dxa"/>
            <w:vMerge/>
            <w:tcBorders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30B0E5" w14:textId="45631F19" w:rsidR="00C270E6" w:rsidRPr="00DA1758" w:rsidRDefault="00C270E6" w:rsidP="006C116E">
            <w:pPr>
              <w:jc w:val="center"/>
              <w:rPr>
                <w:lang w:val="en-GB"/>
              </w:rPr>
            </w:pP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2FE4958" w14:textId="77777777" w:rsidR="00C270E6" w:rsidRPr="00DA1758" w:rsidRDefault="00C270E6" w:rsidP="006C116E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TAP</w:t>
            </w:r>
          </w:p>
          <w:p w14:paraId="71FEF377" w14:textId="0A65E22A" w:rsidR="00C270E6" w:rsidRPr="00DA1758" w:rsidRDefault="00C270E6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n=19</w:t>
            </w:r>
            <w:r w:rsidR="004B130E"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</w:t>
            </w: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82B6E88" w14:textId="77777777" w:rsidR="00C270E6" w:rsidRPr="00DA1758" w:rsidRDefault="00C270E6" w:rsidP="00AF000C">
            <w:pPr>
              <w:jc w:val="center"/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OXN</w:t>
            </w:r>
          </w:p>
          <w:p w14:paraId="0FD3480A" w14:textId="4C4C1855" w:rsidR="00C270E6" w:rsidRPr="00DA1758" w:rsidRDefault="00C270E6" w:rsidP="00AF000C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(n=175)</w:t>
            </w:r>
          </w:p>
        </w:tc>
        <w:tc>
          <w:tcPr>
            <w:tcW w:w="1598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B4A392F" w14:textId="6DFC63C9" w:rsidR="00C270E6" w:rsidRPr="00DA1758" w:rsidRDefault="00C270E6" w:rsidP="006C116E">
            <w:pPr>
              <w:jc w:val="center"/>
              <w:rPr>
                <w:lang w:val="en-GB"/>
              </w:rPr>
            </w:pPr>
          </w:p>
        </w:tc>
        <w:tc>
          <w:tcPr>
            <w:tcW w:w="182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9807D37" w14:textId="7EAEA832" w:rsidR="00C270E6" w:rsidRPr="00DA1758" w:rsidRDefault="00C270E6" w:rsidP="006C116E">
            <w:pPr>
              <w:jc w:val="center"/>
              <w:rPr>
                <w:lang w:val="en-GB"/>
              </w:rPr>
            </w:pPr>
          </w:p>
        </w:tc>
      </w:tr>
      <w:tr w:rsidR="00DA1758" w:rsidRPr="00DA1758" w14:paraId="64C7A884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9ACBB7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proofErr w:type="spellStart"/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Xerostomia</w:t>
            </w:r>
            <w:proofErr w:type="spellEnd"/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2A10F8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63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7DCE67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6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083116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6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3FFEB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601</w:t>
            </w:r>
          </w:p>
          <w:p w14:paraId="751B082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412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9145B9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1.00 (0.65-1.54)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>1</w:t>
            </w:r>
          </w:p>
          <w:p w14:paraId="0D0A9C4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1.18 (0.76-1.84)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>2</w:t>
            </w:r>
          </w:p>
          <w:p w14:paraId="6B1A234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1.24 (0.8-1.92)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15AE4A5A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98AE7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Constipati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68DA6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5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78F617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5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229B912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68</w:t>
            </w:r>
            <w:r w:rsidRPr="00DA1758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†</w:t>
            </w: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51BC34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&lt;0.001</w:t>
            </w:r>
          </w:p>
          <w:p w14:paraId="55206E2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2.4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2E16A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1.07 (0.71-1.62)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>1</w:t>
            </w:r>
          </w:p>
          <w:p w14:paraId="7B27A14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2.4 (1.6-3.8)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>2</w:t>
            </w:r>
          </w:p>
          <w:p w14:paraId="3A637C8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2.3 (1.49-3.53)</w:t>
            </w:r>
            <w:r w:rsidRPr="00DA1758">
              <w:rPr>
                <w:rFonts w:ascii="Arial" w:hAnsi="Arial" w:cs="Arial"/>
                <w:b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09DAC62B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A670E5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Nervousnes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E9E5A4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55*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BF934F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2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72FC1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03EF0C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002</w:t>
            </w:r>
          </w:p>
          <w:p w14:paraId="59A8C38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1.461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A615DA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60 (0.39-0.91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4453443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55 (0.33-0.87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496D86D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1.32 (1.02-1.70)</w:t>
            </w:r>
            <w:r w:rsidRPr="00DA1758">
              <w:rPr>
                <w:rFonts w:ascii="Arial" w:hAnsi="Arial" w:cs="Arial"/>
                <w:b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3D856DF9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8F10DD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Dry ski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AD40C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B9C0C2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8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8B34E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379114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070</w:t>
            </w:r>
          </w:p>
          <w:p w14:paraId="5698B3C6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94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B358AB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30 (0.84-2.01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101896B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68 (1.09-2.62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1A5B598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29 (0.84-1.97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4B1F57E2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D8C79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Depressi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6CE4E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996935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9E47A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9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32F47C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281</w:t>
            </w:r>
          </w:p>
          <w:p w14:paraId="17E1780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65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FC6A37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69 (0.45-1.0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427A274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83 (0.54-1.27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6340E1B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20 (0.78-1.8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1AAEE2BB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C7B5A5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Insomni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3464C6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EE8C4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C88266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E35460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068</w:t>
            </w:r>
          </w:p>
          <w:p w14:paraId="0CCD79B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179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1C3AB1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3 (0.67-1.59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0A88498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6 (0.68-1.64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2978CF2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2 (0.66-1.57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463EF453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23CED2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Weight chang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64085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6A059B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39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9E2A6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ECD8D5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047</w:t>
            </w:r>
          </w:p>
          <w:p w14:paraId="7EB4B106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1.007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4F832A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1.60 (1.03-2.50)</w:t>
            </w:r>
            <w:r w:rsidRPr="00DA1758">
              <w:rPr>
                <w:rFonts w:ascii="Arial" w:hAnsi="Arial" w:cs="Arial"/>
                <w:b/>
                <w:sz w:val="20"/>
                <w:szCs w:val="22"/>
                <w:vertAlign w:val="superscript"/>
                <w:lang w:val="en-GB"/>
              </w:rPr>
              <w:t>1</w:t>
            </w:r>
          </w:p>
          <w:p w14:paraId="70BB49A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64 (1.05-2.56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5C04FBD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2 (0.66-1.56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32BFA9B9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2FDFF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Somnolenc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FB0732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9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F3D95D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A99B8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8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DBFE4F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lang w:val="en-GB"/>
              </w:rPr>
              <w:t>0.514</w:t>
            </w:r>
          </w:p>
          <w:p w14:paraId="35BF41D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lang w:val="en-GB"/>
              </w:rPr>
              <w:t>0.588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4E208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99 (0.65-1.50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2143078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34 (0.88-2.04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2384A52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35 (0.89-2.06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69B519F6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DDEE3A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Loss of appetit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AD0D93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929A82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E25FC7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5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25483C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357</w:t>
            </w:r>
          </w:p>
          <w:p w14:paraId="4F505C0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586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8E69616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9 (0.69-1.71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2118B046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9 (0.68-1.73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4B2F1E9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99 (0.63-1.7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458EF6F4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3B1D86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Dizzines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8C869D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4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B916FA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575B1B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F2E7A3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377</w:t>
            </w:r>
          </w:p>
          <w:p w14:paraId="151267B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57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E20CC7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78 (0.51-1.20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4B51B36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87 (0.57-1.34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185D122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11 (0.72-1.72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76728A42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8A4C7B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Headache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8F29A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33DA18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E6B1BF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3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E1D0E6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250</w:t>
            </w:r>
          </w:p>
          <w:p w14:paraId="5BBF5CD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68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758830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11 (0.71-1.73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79A6CFB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43 (0.92-2.23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0F7AD60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29 (0.83-1.99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74913778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32F088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Loss of libido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E660086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A2EEF5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5A0D49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07911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478</w:t>
            </w:r>
          </w:p>
          <w:p w14:paraId="2B563E6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495</w:t>
            </w:r>
            <w:r w:rsidRPr="00DA1758">
              <w:rPr>
                <w:rFonts w:ascii="Arial" w:hAnsi="Arial" w:cs="Arial"/>
                <w:b/>
                <w:bCs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26A5CD5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32 (0.80-2.18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41C3521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34 (0.80-2.22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7D31A4E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10 (0.62-1.64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56C1878E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09DDE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Pruritus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F936CC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65C17B3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AA0EB2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6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A6A593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610</w:t>
            </w:r>
          </w:p>
          <w:p w14:paraId="7CEE4EB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406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5D4F200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78 (0.49-1.2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3F8D242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84 (0.53-1.3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24B1DEE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07 (0.66-1.73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3B4D149A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97A368A" w14:textId="157FF2B5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Nause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08B31D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3702BEB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0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F5A8D1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24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FE4018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645</w:t>
            </w:r>
          </w:p>
          <w:p w14:paraId="791A6A6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382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572037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96 (0.57-1.59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01FC79E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59 (0.98-2.50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4DDD3BD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65 (1.01-2.70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63105B2A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71C279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proofErr w:type="spellStart"/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Edema</w:t>
            </w:r>
            <w:proofErr w:type="spellEnd"/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E27CF4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47C78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18*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4BFA0F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21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468E689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001</w:t>
            </w:r>
          </w:p>
          <w:p w14:paraId="60501CC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1.498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C6E1FD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2.65 (1.34-5.2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27C96C5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3.40 (1.74-6.66)</w:t>
            </w:r>
            <w:r w:rsidRPr="00DA1758">
              <w:rPr>
                <w:rFonts w:ascii="Arial" w:hAnsi="Arial" w:cs="Arial"/>
                <w:b/>
                <w:sz w:val="20"/>
                <w:szCs w:val="22"/>
                <w:vertAlign w:val="superscript"/>
                <w:lang w:val="en-GB"/>
              </w:rPr>
              <w:t>2</w:t>
            </w:r>
          </w:p>
          <w:p w14:paraId="754E975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28 (0.75-2.17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57EB8968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586389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Erectile dysfunction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935ECF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5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4D1BAF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3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CFD944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72D6040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480</w:t>
            </w:r>
          </w:p>
          <w:p w14:paraId="42D23A8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t>0.494</w:t>
            </w:r>
            <w:r w:rsidRPr="00DA1758">
              <w:rPr>
                <w:rFonts w:ascii="Arial" w:hAnsi="Arial" w:cs="Arial"/>
                <w:b/>
                <w:bCs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61C77F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92 (0.50-1.71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5D32B1D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69 (0.36-1.34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7CDD7C0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74 (0.38-1.4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73B5A63A" w14:textId="77777777" w:rsidTr="00073869">
        <w:trPr>
          <w:trHeight w:val="39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0203409D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Erythema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51D274B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2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1D56F3A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4418B22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24</w:t>
            </w:r>
            <w:r w:rsidRPr="00DA1758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>†</w:t>
            </w: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t>*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027750D9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001</w:t>
            </w:r>
          </w:p>
          <w:p w14:paraId="36653DA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1.46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4FBA2B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0.96 (0.50-1.83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249F006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2.37 (1.34-4.21)</w:t>
            </w:r>
            <w:r w:rsidRPr="00DA1758">
              <w:rPr>
                <w:rFonts w:ascii="Arial" w:hAnsi="Arial" w:cs="Arial"/>
                <w:b/>
                <w:sz w:val="20"/>
                <w:szCs w:val="22"/>
                <w:vertAlign w:val="superscript"/>
                <w:lang w:val="en-GB"/>
              </w:rPr>
              <w:t>2</w:t>
            </w:r>
          </w:p>
          <w:p w14:paraId="02E058A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0"/>
                <w:szCs w:val="22"/>
                <w:lang w:val="en-GB"/>
              </w:rPr>
              <w:t>2.47 (1.39-4.37)</w:t>
            </w:r>
            <w:r w:rsidRPr="00DA1758">
              <w:rPr>
                <w:rFonts w:ascii="Arial" w:hAnsi="Arial" w:cs="Arial"/>
                <w:b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61BDC6F8" w14:textId="77777777" w:rsidTr="00073869">
        <w:trPr>
          <w:trHeight w:val="37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AB6FBAE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2"/>
                <w:szCs w:val="22"/>
                <w:lang w:val="en-GB"/>
              </w:rPr>
              <w:t>Vomiting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8E20F4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0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1372466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7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02DAA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2"/>
                <w:szCs w:val="22"/>
                <w:lang w:val="en-GB"/>
              </w:rPr>
              <w:t>11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628BAD62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407</w:t>
            </w:r>
          </w:p>
          <w:p w14:paraId="23876B95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0"/>
                <w:szCs w:val="22"/>
                <w:lang w:val="en-GB"/>
              </w:rPr>
              <w:lastRenderedPageBreak/>
              <w:t>0.547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D370AF3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lastRenderedPageBreak/>
              <w:t>0.77 (0.36-1.65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1</w:t>
            </w:r>
          </w:p>
          <w:p w14:paraId="63ABBB41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lastRenderedPageBreak/>
              <w:t>1.24 (0.61-2.50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2</w:t>
            </w:r>
          </w:p>
          <w:p w14:paraId="4E3BA88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Cs/>
                <w:sz w:val="20"/>
                <w:szCs w:val="22"/>
                <w:lang w:val="en-GB"/>
              </w:rPr>
              <w:t>1.61 (0.77-3.37)</w:t>
            </w:r>
            <w:r w:rsidRPr="00DA1758">
              <w:rPr>
                <w:rFonts w:ascii="Arial" w:hAnsi="Arial" w:cs="Arial"/>
                <w:bCs/>
                <w:sz w:val="20"/>
                <w:szCs w:val="22"/>
                <w:vertAlign w:val="superscript"/>
                <w:lang w:val="en-GB"/>
              </w:rPr>
              <w:t>3</w:t>
            </w:r>
          </w:p>
        </w:tc>
      </w:tr>
      <w:tr w:rsidR="00DA1758" w:rsidRPr="00DA1758" w14:paraId="73E9F65D" w14:textId="77777777" w:rsidTr="00073869">
        <w:trPr>
          <w:trHeight w:val="377"/>
          <w:jc w:val="center"/>
        </w:trPr>
        <w:tc>
          <w:tcPr>
            <w:tcW w:w="26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4886F634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sz w:val="22"/>
                <w:szCs w:val="22"/>
                <w:lang w:val="en-GB"/>
              </w:rPr>
              <w:lastRenderedPageBreak/>
              <w:t>Total</w:t>
            </w:r>
          </w:p>
        </w:tc>
        <w:tc>
          <w:tcPr>
            <w:tcW w:w="19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7CA0081F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4 [0-6]**</w:t>
            </w:r>
          </w:p>
        </w:tc>
        <w:tc>
          <w:tcPr>
            <w:tcW w:w="13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  <w:vAlign w:val="center"/>
          </w:tcPr>
          <w:p w14:paraId="2264884C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5 [2-8]</w:t>
            </w:r>
          </w:p>
        </w:tc>
        <w:tc>
          <w:tcPr>
            <w:tcW w:w="14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F2F2F2"/>
            <w:vAlign w:val="center"/>
          </w:tcPr>
          <w:p w14:paraId="05CD88F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b/>
                <w:bCs/>
                <w:sz w:val="22"/>
                <w:szCs w:val="22"/>
                <w:lang w:val="en-GB"/>
              </w:rPr>
              <w:t>6 [3-9]**</w:t>
            </w:r>
            <w:r w:rsidRPr="00DA1758">
              <w:rPr>
                <w:rFonts w:ascii="Arial" w:hAnsi="Arial" w:cs="Arial"/>
                <w:b/>
                <w:sz w:val="22"/>
                <w:szCs w:val="22"/>
                <w:vertAlign w:val="superscript"/>
                <w:lang w:val="en-GB"/>
              </w:rPr>
              <w:t xml:space="preserve"> †</w:t>
            </w:r>
          </w:p>
        </w:tc>
        <w:tc>
          <w:tcPr>
            <w:tcW w:w="15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390CAF98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&lt;0.001</w:t>
            </w:r>
          </w:p>
          <w:p w14:paraId="36B92CB7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0.07</w:t>
            </w:r>
            <w:r w:rsidRPr="00DA1758">
              <w:rPr>
                <w:rFonts w:ascii="Arial" w:hAnsi="Arial" w:cs="Arial"/>
                <w:sz w:val="20"/>
                <w:szCs w:val="22"/>
                <w:vertAlign w:val="superscript"/>
                <w:lang w:val="en-GB"/>
              </w:rPr>
              <w:t xml:space="preserve"> II</w:t>
            </w:r>
          </w:p>
        </w:tc>
        <w:tc>
          <w:tcPr>
            <w:tcW w:w="18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78F541CB" w14:textId="77777777" w:rsidR="002F0233" w:rsidRPr="00DA1758" w:rsidRDefault="002F0233" w:rsidP="006C116E">
            <w:pPr>
              <w:jc w:val="center"/>
              <w:rPr>
                <w:lang w:val="en-GB"/>
              </w:rPr>
            </w:pPr>
            <w:r w:rsidRPr="00DA1758">
              <w:rPr>
                <w:rFonts w:ascii="Arial" w:hAnsi="Arial" w:cs="Arial"/>
                <w:sz w:val="20"/>
                <w:szCs w:val="22"/>
                <w:lang w:val="en-GB"/>
              </w:rPr>
              <w:t>NA</w:t>
            </w:r>
          </w:p>
        </w:tc>
      </w:tr>
    </w:tbl>
    <w:p w14:paraId="50671FC7" w14:textId="77777777" w:rsidR="002F0233" w:rsidRPr="00DA1758" w:rsidRDefault="002F0233" w:rsidP="002F0233">
      <w:pPr>
        <w:spacing w:line="360" w:lineRule="auto"/>
        <w:rPr>
          <w:rFonts w:ascii="Arial" w:hAnsi="Arial" w:cs="Arial"/>
          <w:b/>
          <w:bCs/>
          <w:strike/>
          <w:sz w:val="14"/>
          <w:szCs w:val="14"/>
          <w:lang w:val="en-GB"/>
        </w:rPr>
      </w:pPr>
    </w:p>
    <w:p w14:paraId="1F3AE70B" w14:textId="77777777" w:rsidR="002F0233" w:rsidRPr="00DA1758" w:rsidRDefault="002F0233" w:rsidP="002F0233">
      <w:pPr>
        <w:spacing w:line="360" w:lineRule="auto"/>
        <w:rPr>
          <w:lang w:val="en-GB"/>
        </w:rPr>
      </w:pPr>
      <w:r w:rsidRPr="00DA1758">
        <w:rPr>
          <w:rFonts w:ascii="Arial" w:hAnsi="Arial" w:cs="Arial"/>
          <w:b/>
          <w:bCs/>
          <w:sz w:val="14"/>
          <w:szCs w:val="14"/>
          <w:lang w:val="en-GB"/>
        </w:rPr>
        <w:t xml:space="preserve">Note: </w:t>
      </w:r>
      <w:r w:rsidRPr="00DA1758">
        <w:rPr>
          <w:rFonts w:ascii="Arial" w:hAnsi="Arial" w:cs="Arial"/>
          <w:sz w:val="14"/>
          <w:szCs w:val="14"/>
          <w:lang w:val="en-GB"/>
        </w:rPr>
        <w:t xml:space="preserve">Data is presented as median of AEs per patient and %. </w:t>
      </w:r>
    </w:p>
    <w:p w14:paraId="31BE4AFE" w14:textId="77777777" w:rsidR="002F0233" w:rsidRPr="00DA1758" w:rsidRDefault="002F0233" w:rsidP="002F0233">
      <w:pPr>
        <w:spacing w:line="360" w:lineRule="auto"/>
        <w:rPr>
          <w:lang w:val="en-GB"/>
        </w:rPr>
      </w:pPr>
      <w:r w:rsidRPr="00DA1758">
        <w:rPr>
          <w:rFonts w:ascii="Arial" w:hAnsi="Arial" w:cs="Arial"/>
          <w:sz w:val="14"/>
          <w:szCs w:val="22"/>
          <w:lang w:val="en-GB"/>
        </w:rPr>
        <w:t>Comparison cases vs. control, p&lt;0.05 (*). P&lt; 0.001 (**) and (</w:t>
      </w:r>
      <w:r w:rsidRPr="00DA1758">
        <w:rPr>
          <w:rFonts w:ascii="Arial" w:hAnsi="Arial" w:cs="Arial"/>
          <w:bCs/>
          <w:sz w:val="14"/>
          <w:szCs w:val="14"/>
          <w:lang w:val="en-GB"/>
        </w:rPr>
        <w:t>†</w:t>
      </w:r>
      <w:r w:rsidRPr="00DA1758">
        <w:rPr>
          <w:rFonts w:ascii="Arial" w:hAnsi="Arial" w:cs="Arial"/>
          <w:sz w:val="14"/>
          <w:szCs w:val="22"/>
          <w:lang w:val="en-GB"/>
        </w:rPr>
        <w:t xml:space="preserve">) p&lt;0.05 </w:t>
      </w:r>
      <w:proofErr w:type="spellStart"/>
      <w:r w:rsidRPr="00DA1758">
        <w:rPr>
          <w:rFonts w:ascii="Arial" w:hAnsi="Arial" w:cs="Arial"/>
          <w:sz w:val="14"/>
          <w:szCs w:val="22"/>
          <w:lang w:val="en-GB"/>
        </w:rPr>
        <w:t>tapentadol</w:t>
      </w:r>
      <w:proofErr w:type="spellEnd"/>
      <w:r w:rsidRPr="00DA1758">
        <w:rPr>
          <w:rFonts w:ascii="Arial" w:hAnsi="Arial" w:cs="Arial"/>
          <w:sz w:val="14"/>
          <w:szCs w:val="22"/>
          <w:lang w:val="en-GB"/>
        </w:rPr>
        <w:t xml:space="preserve"> vs. oxycodone/naloxone, cell in grey. Chi-square χ2 the effect size was determined using I Cramer’s V (effect size&lt;0.2 small, 0.2&lt;effect size&lt;0.6 intermediate and 0.6&lt;effect size large effect). II Eta squared for </w:t>
      </w:r>
      <w:proofErr w:type="spellStart"/>
      <w:r w:rsidRPr="00DA1758">
        <w:rPr>
          <w:rFonts w:ascii="Arial" w:hAnsi="Arial" w:cs="Arial"/>
          <w:sz w:val="14"/>
          <w:szCs w:val="22"/>
          <w:lang w:val="en-GB"/>
        </w:rPr>
        <w:t>Kruskal</w:t>
      </w:r>
      <w:proofErr w:type="spellEnd"/>
      <w:r w:rsidRPr="00DA1758">
        <w:rPr>
          <w:rFonts w:ascii="Arial" w:hAnsi="Arial" w:cs="Arial"/>
          <w:sz w:val="14"/>
          <w:szCs w:val="22"/>
          <w:lang w:val="en-GB"/>
        </w:rPr>
        <w:t xml:space="preserve"> Wallis Test (effect size of 0.01-0.04 small, 0.06-0.11 intermediate and 0.14-0.2 large effect). Large effect size is written in bold font. Odd Ratio: 1: Control vs TAP. 2: Control vs OXN. 3: TAP vs OXN)</w:t>
      </w:r>
    </w:p>
    <w:p w14:paraId="6C4FBC60" w14:textId="77777777" w:rsidR="002F0233" w:rsidRPr="00DA1758" w:rsidRDefault="002F0233" w:rsidP="002F0233">
      <w:pPr>
        <w:spacing w:line="360" w:lineRule="auto"/>
        <w:rPr>
          <w:lang w:val="en-GB"/>
        </w:rPr>
      </w:pPr>
      <w:r w:rsidRPr="00DA1758">
        <w:rPr>
          <w:rFonts w:ascii="Arial" w:hAnsi="Arial" w:cs="Arial"/>
          <w:sz w:val="14"/>
          <w:szCs w:val="22"/>
          <w:lang w:val="en-GB"/>
        </w:rPr>
        <w:t>NA: not applicable</w:t>
      </w:r>
    </w:p>
    <w:p w14:paraId="69523082" w14:textId="3BA15A87" w:rsidR="001475E8" w:rsidRPr="00DA1758" w:rsidRDefault="001475E8" w:rsidP="002F0233"/>
    <w:sectPr w:rsidR="001475E8" w:rsidRPr="00DA1758" w:rsidSect="00DA1758">
      <w:footerReference w:type="even" r:id="rId6"/>
      <w:footerReference w:type="default" r:id="rId7"/>
      <w:footerReference w:type="first" r:id="rId8"/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DD591C9" w14:textId="77777777" w:rsidR="000F31D1" w:rsidRDefault="000F31D1">
      <w:r>
        <w:separator/>
      </w:r>
    </w:p>
  </w:endnote>
  <w:endnote w:type="continuationSeparator" w:id="0">
    <w:p w14:paraId="2008751C" w14:textId="77777777" w:rsidR="000F31D1" w:rsidRDefault="000F31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CAB484B" w14:textId="77777777" w:rsidR="005C0C6D" w:rsidRDefault="00DA1758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E9A08D4" w14:textId="77777777" w:rsidR="005C0C6D" w:rsidRDefault="002F0233">
    <w:pPr>
      <w:pStyle w:val="Footer"/>
      <w:jc w:val="center"/>
      <w:rPr>
        <w:rFonts w:ascii="Arial" w:hAnsi="Arial" w:cs="Arial"/>
        <w:sz w:val="18"/>
        <w:szCs w:val="18"/>
      </w:rPr>
    </w:pPr>
    <w:r>
      <w:rPr>
        <w:rFonts w:cs="Arial"/>
        <w:sz w:val="18"/>
        <w:szCs w:val="18"/>
      </w:rPr>
      <w:fldChar w:fldCharType="begin"/>
    </w:r>
    <w:r>
      <w:rPr>
        <w:rFonts w:cs="Arial"/>
        <w:sz w:val="18"/>
        <w:szCs w:val="18"/>
      </w:rPr>
      <w:instrText xml:space="preserve"> PAGE </w:instrText>
    </w:r>
    <w:r>
      <w:rPr>
        <w:rFonts w:cs="Arial"/>
        <w:sz w:val="18"/>
        <w:szCs w:val="18"/>
      </w:rPr>
      <w:fldChar w:fldCharType="separate"/>
    </w:r>
    <w:r w:rsidR="00DA1758">
      <w:rPr>
        <w:rFonts w:cs="Arial"/>
        <w:noProof/>
        <w:sz w:val="18"/>
        <w:szCs w:val="18"/>
      </w:rPr>
      <w:t>1</w:t>
    </w:r>
    <w:r>
      <w:rPr>
        <w:rFonts w:cs="Arial"/>
        <w:sz w:val="18"/>
        <w:szCs w:val="18"/>
      </w:rPr>
      <w:fldChar w:fldCharType="end"/>
    </w:r>
  </w:p>
  <w:p w14:paraId="66518428" w14:textId="77777777" w:rsidR="005C0C6D" w:rsidRDefault="00DA1758">
    <w:pPr>
      <w:pStyle w:val="Footer"/>
      <w:rPr>
        <w:rFonts w:ascii="Arial" w:hAnsi="Arial" w:cs="Arial"/>
        <w:sz w:val="18"/>
        <w:szCs w:val="18"/>
      </w:rPr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EE539C2" w14:textId="77777777" w:rsidR="005C0C6D" w:rsidRDefault="00DA1758"/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12FAC0A" w14:textId="77777777" w:rsidR="000F31D1" w:rsidRDefault="000F31D1">
      <w:r>
        <w:separator/>
      </w:r>
    </w:p>
  </w:footnote>
  <w:footnote w:type="continuationSeparator" w:id="0">
    <w:p w14:paraId="543A7D09" w14:textId="77777777" w:rsidR="000F31D1" w:rsidRDefault="000F31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6335D"/>
    <w:rsid w:val="00014DDC"/>
    <w:rsid w:val="00073869"/>
    <w:rsid w:val="000F31D1"/>
    <w:rsid w:val="001475E8"/>
    <w:rsid w:val="002B6366"/>
    <w:rsid w:val="002C5853"/>
    <w:rsid w:val="002F0233"/>
    <w:rsid w:val="0034452D"/>
    <w:rsid w:val="003A282A"/>
    <w:rsid w:val="003B6FDF"/>
    <w:rsid w:val="004B130E"/>
    <w:rsid w:val="00545BDE"/>
    <w:rsid w:val="005D42DD"/>
    <w:rsid w:val="005F19B2"/>
    <w:rsid w:val="00631BF5"/>
    <w:rsid w:val="006D7BE4"/>
    <w:rsid w:val="00712D94"/>
    <w:rsid w:val="00722ABB"/>
    <w:rsid w:val="0096335D"/>
    <w:rsid w:val="00AC7BFC"/>
    <w:rsid w:val="00AF000C"/>
    <w:rsid w:val="00C270E6"/>
    <w:rsid w:val="00DA1758"/>
    <w:rsid w:val="00DD65C3"/>
    <w:rsid w:val="00F67D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A6A238"/>
  <w15:chartTrackingRefBased/>
  <w15:docId w15:val="{BABECD2B-7A53-453F-9577-D8E5B0129C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35D"/>
    <w:pPr>
      <w:suppressAutoHyphens/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rsid w:val="0096335D"/>
    <w:rPr>
      <w:lang w:val="x-none"/>
    </w:rPr>
  </w:style>
  <w:style w:type="character" w:customStyle="1" w:styleId="FooterChar">
    <w:name w:val="Footer Char"/>
    <w:basedOn w:val="DefaultParagraphFont"/>
    <w:link w:val="Footer"/>
    <w:rsid w:val="0096335D"/>
    <w:rPr>
      <w:rFonts w:ascii="Times New Roman" w:eastAsia="Times New Roman" w:hAnsi="Times New Roman" w:cs="Times New Roman"/>
      <w:sz w:val="24"/>
      <w:szCs w:val="24"/>
      <w:lang w:val="x-none" w:eastAsia="zh-CN"/>
    </w:rPr>
  </w:style>
  <w:style w:type="character" w:customStyle="1" w:styleId="Refdecomentario2">
    <w:name w:val="Ref. de comentario2"/>
    <w:rsid w:val="0034452D"/>
    <w:rPr>
      <w:sz w:val="16"/>
      <w:szCs w:val="16"/>
    </w:rPr>
  </w:style>
  <w:style w:type="paragraph" w:styleId="EndnoteText">
    <w:name w:val="endnote text"/>
    <w:basedOn w:val="Normal"/>
    <w:link w:val="EndnoteTextChar"/>
    <w:rsid w:val="0034452D"/>
  </w:style>
  <w:style w:type="character" w:customStyle="1" w:styleId="EndnoteTextChar">
    <w:name w:val="Endnote Text Char"/>
    <w:basedOn w:val="DefaultParagraphFont"/>
    <w:link w:val="EndnoteText"/>
    <w:rsid w:val="0034452D"/>
    <w:rPr>
      <w:rFonts w:ascii="Times New Roman" w:eastAsia="Times New Roman" w:hAnsi="Times New Roman" w:cs="Times New Roman"/>
      <w:sz w:val="24"/>
      <w:szCs w:val="24"/>
      <w:lang w:eastAsia="zh-CN"/>
    </w:rPr>
  </w:style>
  <w:style w:type="character" w:styleId="CommentReference">
    <w:name w:val="annotation reference"/>
    <w:basedOn w:val="DefaultParagraphFont"/>
    <w:uiPriority w:val="99"/>
    <w:semiHidden/>
    <w:unhideWhenUsed/>
    <w:rsid w:val="005D42D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D42D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D42DD"/>
    <w:rPr>
      <w:rFonts w:ascii="Times New Roman" w:eastAsia="Times New Roman" w:hAnsi="Times New Roman" w:cs="Times New Roman"/>
      <w:sz w:val="20"/>
      <w:szCs w:val="20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D42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D42DD"/>
    <w:rPr>
      <w:rFonts w:ascii="Times New Roman" w:eastAsia="Times New Roman" w:hAnsi="Times New Roman" w:cs="Times New Roman"/>
      <w:b/>
      <w:bCs/>
      <w:sz w:val="2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D42D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D42DD"/>
    <w:rPr>
      <w:rFonts w:ascii="Segoe UI" w:eastAsia="Times New Roman" w:hAnsi="Segoe UI" w:cs="Segoe UI"/>
      <w:sz w:val="18"/>
      <w:szCs w:val="18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77</Words>
  <Characters>2153</Characters>
  <Application>Microsoft Office Word</Application>
  <DocSecurity>0</DocSecurity>
  <Lines>17</Lines>
  <Paragraphs>5</Paragraphs>
  <ScaleCrop>false</ScaleCrop>
  <HeadingPairs>
    <vt:vector size="2" baseType="variant">
      <vt:variant>
        <vt:lpstr>Títo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di</dc:creator>
  <cp:keywords/>
  <dc:description/>
  <cp:lastModifiedBy>Ramya G</cp:lastModifiedBy>
  <cp:revision>4</cp:revision>
  <dcterms:created xsi:type="dcterms:W3CDTF">2022-04-14T16:36:00Z</dcterms:created>
  <dcterms:modified xsi:type="dcterms:W3CDTF">2022-05-21T03:00:00Z</dcterms:modified>
</cp:coreProperties>
</file>